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DE4DD" w14:textId="77777777" w:rsidR="0081279D" w:rsidRPr="00873E26" w:rsidRDefault="007F4F7B" w:rsidP="00873E26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General Practitioners' Perceptions and Attitudes towards Digital Social Prescribing for Psychosocial Health and Well-being among the Geriatric Population: A Thematic Analysis</w:t>
      </w:r>
    </w:p>
    <w:p w14:paraId="10AA2EBE" w14:textId="77777777" w:rsidR="007F4F7B" w:rsidRPr="00ED0701" w:rsidRDefault="00ED0701" w:rsidP="00873E26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Interview Guide</w:t>
      </w:r>
    </w:p>
    <w:p w14:paraId="6BCFE784" w14:textId="77777777" w:rsidR="00ED0701" w:rsidRPr="00ED0701" w:rsidRDefault="00ED0701" w:rsidP="00495016">
      <w:pPr>
        <w:spacing w:after="0" w:line="240" w:lineRule="auto"/>
        <w:rPr>
          <w:rFonts w:ascii="Times New Roman" w:hAnsi="Times New Roman" w:cs="Times New Roman"/>
          <w:b/>
          <w:i/>
          <w:sz w:val="24"/>
        </w:rPr>
      </w:pPr>
      <w:r w:rsidRPr="00ED0701">
        <w:rPr>
          <w:rFonts w:ascii="Times New Roman" w:hAnsi="Times New Roman" w:cs="Times New Roman"/>
          <w:b/>
          <w:i/>
          <w:sz w:val="24"/>
        </w:rPr>
        <w:t xml:space="preserve">Section 1: Demographic Questions </w:t>
      </w:r>
    </w:p>
    <w:p w14:paraId="21F1B182" w14:textId="77777777" w:rsidR="00ED0701" w:rsidRPr="00EA7AF9" w:rsidRDefault="00ED0701" w:rsidP="0049501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EA7AF9">
        <w:rPr>
          <w:rFonts w:ascii="Times New Roman" w:hAnsi="Times New Roman" w:cs="Times New Roman"/>
          <w:b/>
          <w:sz w:val="24"/>
        </w:rPr>
        <w:t>What is your gender?</w:t>
      </w:r>
    </w:p>
    <w:p w14:paraId="50339A1F" w14:textId="77777777" w:rsidR="00ED0701" w:rsidRPr="00ED0701" w:rsidRDefault="00ED0701" w:rsidP="0049501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Male</w:t>
      </w:r>
    </w:p>
    <w:p w14:paraId="66AC858E" w14:textId="77777777" w:rsidR="00ED0701" w:rsidRPr="00ED0701" w:rsidRDefault="00ED0701" w:rsidP="0049501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Female</w:t>
      </w:r>
    </w:p>
    <w:p w14:paraId="038C80D1" w14:textId="77777777" w:rsidR="00ED0701" w:rsidRPr="00ED0701" w:rsidRDefault="00ED0701" w:rsidP="0049501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Non-binary</w:t>
      </w:r>
    </w:p>
    <w:p w14:paraId="40367870" w14:textId="77777777" w:rsidR="00ED0701" w:rsidRPr="00ED0701" w:rsidRDefault="00ED0701" w:rsidP="0049501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Prefer not to say</w:t>
      </w:r>
    </w:p>
    <w:p w14:paraId="04B74878" w14:textId="77777777" w:rsidR="00ED0701" w:rsidRPr="00EA7AF9" w:rsidRDefault="00ED0701" w:rsidP="0049501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EA7AF9">
        <w:rPr>
          <w:rFonts w:ascii="Times New Roman" w:hAnsi="Times New Roman" w:cs="Times New Roman"/>
          <w:b/>
          <w:sz w:val="24"/>
        </w:rPr>
        <w:t>What is your age group?</w:t>
      </w:r>
    </w:p>
    <w:p w14:paraId="0663C6AA" w14:textId="77777777" w:rsidR="00ED0701" w:rsidRPr="00ED0701" w:rsidRDefault="00ED0701" w:rsidP="0049501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Under 30</w:t>
      </w:r>
    </w:p>
    <w:p w14:paraId="3CC91B89" w14:textId="77777777" w:rsidR="00ED0701" w:rsidRPr="00ED0701" w:rsidRDefault="00ED0701" w:rsidP="0049501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30-39</w:t>
      </w:r>
    </w:p>
    <w:p w14:paraId="0A321DF4" w14:textId="77777777" w:rsidR="00ED0701" w:rsidRPr="00ED0701" w:rsidRDefault="00ED0701" w:rsidP="0049501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40-49</w:t>
      </w:r>
    </w:p>
    <w:p w14:paraId="3FB3E28C" w14:textId="77777777" w:rsidR="00ED0701" w:rsidRPr="00ED0701" w:rsidRDefault="00ED0701" w:rsidP="0049501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50-59</w:t>
      </w:r>
    </w:p>
    <w:p w14:paraId="7306E495" w14:textId="77777777" w:rsidR="00ED0701" w:rsidRPr="00ED0701" w:rsidRDefault="00ED0701" w:rsidP="0049501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60 or older</w:t>
      </w:r>
    </w:p>
    <w:p w14:paraId="6A7C0C28" w14:textId="77777777" w:rsidR="00ED0701" w:rsidRPr="00EA7AF9" w:rsidRDefault="00ED0701" w:rsidP="0049501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EA7AF9">
        <w:rPr>
          <w:rFonts w:ascii="Times New Roman" w:hAnsi="Times New Roman" w:cs="Times New Roman"/>
          <w:b/>
          <w:sz w:val="24"/>
        </w:rPr>
        <w:t>How many years have you been practicing as a GP?</w:t>
      </w:r>
    </w:p>
    <w:p w14:paraId="33EB4741" w14:textId="77777777" w:rsidR="00ED0701" w:rsidRPr="00ED0701" w:rsidRDefault="00ED0701" w:rsidP="004950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Less than 5 years</w:t>
      </w:r>
    </w:p>
    <w:p w14:paraId="64195197" w14:textId="77777777" w:rsidR="00ED0701" w:rsidRPr="00ED0701" w:rsidRDefault="00ED0701" w:rsidP="004950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5-10 years</w:t>
      </w:r>
    </w:p>
    <w:p w14:paraId="3A5C0AE9" w14:textId="77777777" w:rsidR="00ED0701" w:rsidRPr="00ED0701" w:rsidRDefault="00ED0701" w:rsidP="004950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11-15 years</w:t>
      </w:r>
    </w:p>
    <w:p w14:paraId="781B6C8D" w14:textId="77777777" w:rsidR="00ED0701" w:rsidRPr="00ED0701" w:rsidRDefault="00ED0701" w:rsidP="004950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16-20 years</w:t>
      </w:r>
    </w:p>
    <w:p w14:paraId="4F204A3E" w14:textId="77777777" w:rsidR="00ED0701" w:rsidRPr="00ED0701" w:rsidRDefault="00ED0701" w:rsidP="004950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More than 20 years</w:t>
      </w:r>
    </w:p>
    <w:p w14:paraId="24CD1174" w14:textId="77777777" w:rsidR="00ED0701" w:rsidRPr="00EA7AF9" w:rsidRDefault="00ED0701" w:rsidP="0049501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EA7AF9">
        <w:rPr>
          <w:rFonts w:ascii="Times New Roman" w:hAnsi="Times New Roman" w:cs="Times New Roman"/>
          <w:b/>
          <w:sz w:val="24"/>
        </w:rPr>
        <w:t>What is your primary practice setting?</w:t>
      </w:r>
    </w:p>
    <w:p w14:paraId="6A235C51" w14:textId="77777777" w:rsidR="00ED0701" w:rsidRPr="00ED0701" w:rsidRDefault="00ED0701" w:rsidP="0049501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Urban clinic</w:t>
      </w:r>
    </w:p>
    <w:p w14:paraId="69996CB6" w14:textId="77777777" w:rsidR="00ED0701" w:rsidRPr="00ED0701" w:rsidRDefault="00ED0701" w:rsidP="0049501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Rural clinic</w:t>
      </w:r>
    </w:p>
    <w:p w14:paraId="3DEC616D" w14:textId="77777777" w:rsidR="00ED0701" w:rsidRPr="00ED0701" w:rsidRDefault="00ED0701" w:rsidP="0049501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Hospital-based</w:t>
      </w:r>
    </w:p>
    <w:p w14:paraId="30626E3C" w14:textId="77777777" w:rsidR="00ED0701" w:rsidRPr="00ED0701" w:rsidRDefault="00ED0701" w:rsidP="0049501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Community health center</w:t>
      </w:r>
    </w:p>
    <w:p w14:paraId="4B2BD341" w14:textId="77777777" w:rsidR="00ED0701" w:rsidRPr="00ED0701" w:rsidRDefault="00ED0701" w:rsidP="0049501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ther </w:t>
      </w:r>
    </w:p>
    <w:p w14:paraId="6B544E2F" w14:textId="4F7AA7B5" w:rsidR="00ED0701" w:rsidRPr="00EA7AF9" w:rsidRDefault="00CF2A1D" w:rsidP="0049501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EA7AF9">
        <w:rPr>
          <w:rFonts w:ascii="Times New Roman" w:hAnsi="Times New Roman" w:cs="Times New Roman"/>
          <w:b/>
          <w:sz w:val="24"/>
        </w:rPr>
        <w:t>Approximately what percentage of your patients are aged ≥ 65 years?</w:t>
      </w:r>
    </w:p>
    <w:p w14:paraId="1C485EA8" w14:textId="77777777" w:rsidR="00ED0701" w:rsidRPr="00ED0701" w:rsidRDefault="00ED0701" w:rsidP="0049501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Less than 25%</w:t>
      </w:r>
    </w:p>
    <w:p w14:paraId="1F6416FE" w14:textId="77777777" w:rsidR="00ED0701" w:rsidRPr="00ED0701" w:rsidRDefault="00ED0701" w:rsidP="0049501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25-49%</w:t>
      </w:r>
    </w:p>
    <w:p w14:paraId="5DD2DE72" w14:textId="77777777" w:rsidR="00ED0701" w:rsidRPr="00ED0701" w:rsidRDefault="00ED0701" w:rsidP="0049501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50-74%</w:t>
      </w:r>
    </w:p>
    <w:p w14:paraId="7DACA2E3" w14:textId="77777777" w:rsidR="00ED0701" w:rsidRPr="00ED0701" w:rsidRDefault="00ED0701" w:rsidP="0049501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sz w:val="24"/>
        </w:rPr>
        <w:t>75% or more</w:t>
      </w:r>
    </w:p>
    <w:p w14:paraId="62F1D8BF" w14:textId="77777777" w:rsidR="00ED0701" w:rsidRPr="00873E26" w:rsidRDefault="00ED0701" w:rsidP="00495016">
      <w:pPr>
        <w:spacing w:after="0" w:line="240" w:lineRule="auto"/>
        <w:rPr>
          <w:rFonts w:ascii="Times New Roman" w:hAnsi="Times New Roman" w:cs="Times New Roman"/>
          <w:b/>
          <w:i/>
          <w:sz w:val="24"/>
        </w:rPr>
      </w:pPr>
      <w:r w:rsidRPr="00873E26">
        <w:rPr>
          <w:rFonts w:ascii="Times New Roman" w:hAnsi="Times New Roman" w:cs="Times New Roman"/>
          <w:b/>
          <w:i/>
          <w:sz w:val="24"/>
        </w:rPr>
        <w:t>Section 2: Main Interview Questions</w:t>
      </w:r>
      <w:bookmarkStart w:id="0" w:name="_GoBack"/>
      <w:bookmarkEnd w:id="0"/>
    </w:p>
    <w:p w14:paraId="07FAF2C7" w14:textId="76913194" w:rsidR="00ED0701" w:rsidRPr="00873E26" w:rsidRDefault="00CF2A1D" w:rsidP="00873E2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How would you define digital social prescribing in your own words, particularly in the context of supporting psychosocial health among older adults?</w:t>
      </w:r>
    </w:p>
    <w:p w14:paraId="41406D12" w14:textId="4F42D0FA" w:rsidR="00ED0701" w:rsidRPr="00ED0701" w:rsidRDefault="00CF2A1D" w:rsidP="0049501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Probes:</w:t>
      </w:r>
      <w:r w:rsidRPr="00ED0701">
        <w:rPr>
          <w:rFonts w:ascii="Times New Roman" w:hAnsi="Times New Roman" w:cs="Times New Roman"/>
          <w:sz w:val="24"/>
        </w:rPr>
        <w:t xml:space="preserve"> What comes to mind when you think of digital tools such as apps or online platforms for connecting patients to community activities or virtual support groups?</w:t>
      </w:r>
      <w:r w:rsidR="00ED0701" w:rsidRPr="00ED0701">
        <w:rPr>
          <w:rFonts w:ascii="Times New Roman" w:hAnsi="Times New Roman" w:cs="Times New Roman"/>
          <w:sz w:val="24"/>
        </w:rPr>
        <w:t xml:space="preserve"> How does it differ from traditional social prescribing? </w:t>
      </w:r>
      <w:r w:rsidRPr="00ED0701">
        <w:rPr>
          <w:rFonts w:ascii="Times New Roman" w:hAnsi="Times New Roman" w:cs="Times New Roman"/>
          <w:sz w:val="24"/>
        </w:rPr>
        <w:t>What specific technologies or platforms are considered for older adult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ow has your understanding changed with recent technological advancements or patient case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In your opinion, what role does technology play in addressing psychosocial issues such as social isolation?</w:t>
      </w:r>
    </w:p>
    <w:p w14:paraId="5FA52EE4" w14:textId="41928D8F" w:rsidR="00ED0701" w:rsidRPr="00873E26" w:rsidRDefault="00CF2A1D" w:rsidP="00873E26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To what extent are you aware of digital social prescribing options available for geriatric patients, such as those addressing loneliness, anxiety, and social isolation?</w:t>
      </w:r>
    </w:p>
    <w:p w14:paraId="5F04DB7C" w14:textId="3B4F01D6" w:rsidR="00ED0701" w:rsidRPr="00ED0701" w:rsidRDefault="00CF2A1D" w:rsidP="0049501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Probes:</w:t>
      </w:r>
      <w:r w:rsidRPr="00ED0701">
        <w:rPr>
          <w:rFonts w:ascii="Times New Roman" w:hAnsi="Times New Roman" w:cs="Times New Roman"/>
          <w:sz w:val="24"/>
        </w:rPr>
        <w:t xml:space="preserve"> Can you describe any specific examples that you have encountered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What sources have informed your understanding (e.g., training, colleagues or media)?</w:t>
      </w:r>
      <w:r w:rsidR="00ED0701" w:rsidRPr="00ED0701">
        <w:rPr>
          <w:rFonts w:ascii="Times New Roman" w:hAnsi="Times New Roman" w:cs="Times New Roman"/>
          <w:sz w:val="24"/>
        </w:rPr>
        <w:t xml:space="preserve"> What experiences, if any, have shaped your familiarity with these tools? </w:t>
      </w:r>
      <w:r w:rsidRPr="00ED0701">
        <w:rPr>
          <w:rFonts w:ascii="Times New Roman" w:hAnsi="Times New Roman" w:cs="Times New Roman"/>
          <w:sz w:val="24"/>
        </w:rPr>
        <w:t xml:space="preserve">How do you stay updated on new digital </w:t>
      </w:r>
      <w:r w:rsidRPr="00ED0701">
        <w:rPr>
          <w:rFonts w:ascii="Times New Roman" w:hAnsi="Times New Roman" w:cs="Times New Roman"/>
          <w:sz w:val="24"/>
        </w:rPr>
        <w:lastRenderedPageBreak/>
        <w:t>psychosocial support option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Please elaborate on any gaps in awaren</w:t>
      </w:r>
      <w:r>
        <w:rPr>
          <w:rFonts w:ascii="Times New Roman" w:hAnsi="Times New Roman" w:cs="Times New Roman"/>
          <w:sz w:val="24"/>
        </w:rPr>
        <w:t>ess that you have noticed among your peers.</w:t>
      </w:r>
    </w:p>
    <w:p w14:paraId="3769883F" w14:textId="1060D78E" w:rsidR="00ED0701" w:rsidRPr="00873E26" w:rsidRDefault="00CF2A1D" w:rsidP="00873E26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What are your overall attitudes toward using digital social prescribing to improve psychosocial well-being in older adults, such as reducing loneliness or enhancing their quality of life?</w:t>
      </w:r>
    </w:p>
    <w:p w14:paraId="669CB1C0" w14:textId="5D41FC63" w:rsidR="00ED0701" w:rsidRPr="00ED0701" w:rsidRDefault="00CF2A1D" w:rsidP="0049501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Probes:</w:t>
      </w:r>
      <w:r w:rsidRPr="00ED0701">
        <w:rPr>
          <w:rFonts w:ascii="Times New Roman" w:hAnsi="Times New Roman" w:cs="Times New Roman"/>
          <w:sz w:val="24"/>
        </w:rPr>
        <w:t xml:space="preserve"> In what ways do you think it could be beneficial for issues such as social isolation or anxiety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ow effective do you perceive these digital tools to be compared with in-person option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Can you provide a real-life example of how a digital tool has positively impacted the well-being of an older patient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What role do you see these playing in long-term outcomes, such as reduced anxiety?</w:t>
      </w:r>
      <w:r w:rsidR="00ED0701" w:rsidRPr="00ED0701">
        <w:rPr>
          <w:rFonts w:ascii="Times New Roman" w:hAnsi="Times New Roman" w:cs="Times New Roman"/>
          <w:sz w:val="24"/>
        </w:rPr>
        <w:t xml:space="preserve"> How might patient demographics influence these benefits?</w:t>
      </w:r>
    </w:p>
    <w:p w14:paraId="245BFCED" w14:textId="2885465B" w:rsidR="00ED0701" w:rsidRPr="00873E26" w:rsidRDefault="00CF2A1D" w:rsidP="00873E2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From your experience, what facilitators or positive factors might encourage the use of digital tools, such as virtual support groups or digital skills programs, for geriatric patients?</w:t>
      </w:r>
    </w:p>
    <w:p w14:paraId="7802D255" w14:textId="39855DCE" w:rsidR="00ED0701" w:rsidRPr="00ED0701" w:rsidRDefault="00CF2A1D" w:rsidP="0049501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Probes:</w:t>
      </w:r>
      <w:r w:rsidRPr="00ED0701">
        <w:rPr>
          <w:rFonts w:ascii="Times New Roman" w:hAnsi="Times New Roman" w:cs="Times New Roman"/>
          <w:sz w:val="24"/>
        </w:rPr>
        <w:t xml:space="preserve"> How might these tools help improve accessibility for patients with mobility limitations?</w:t>
      </w:r>
      <w:r w:rsidR="00ED0701" w:rsidRPr="00ED0701">
        <w:rPr>
          <w:rFonts w:ascii="Times New Roman" w:hAnsi="Times New Roman" w:cs="Times New Roman"/>
          <w:sz w:val="24"/>
        </w:rPr>
        <w:t xml:space="preserve"> What benefits do you see for patient outcomes, such as improved mental health or reduced healthcare visits? </w:t>
      </w:r>
      <w:r w:rsidRPr="00ED0701">
        <w:rPr>
          <w:rFonts w:ascii="Times New Roman" w:hAnsi="Times New Roman" w:cs="Times New Roman"/>
          <w:sz w:val="24"/>
        </w:rPr>
        <w:t>How might patient feedback influence your views on these benefits?</w:t>
      </w:r>
      <w:r w:rsidR="00ED0701" w:rsidRPr="00ED0701">
        <w:rPr>
          <w:rFonts w:ascii="Times New Roman" w:hAnsi="Times New Roman" w:cs="Times New Roman"/>
          <w:sz w:val="24"/>
        </w:rPr>
        <w:t xml:space="preserve"> In what ways could cultural or regional factors in Yiwu enhance their effectiveness? </w:t>
      </w:r>
      <w:r w:rsidRPr="00ED0701">
        <w:rPr>
          <w:rFonts w:ascii="Times New Roman" w:hAnsi="Times New Roman" w:cs="Times New Roman"/>
          <w:sz w:val="24"/>
        </w:rPr>
        <w:t>Describe a situation in which a</w:t>
      </w:r>
      <w:r>
        <w:rPr>
          <w:rFonts w:ascii="Times New Roman" w:hAnsi="Times New Roman" w:cs="Times New Roman"/>
          <w:sz w:val="24"/>
        </w:rPr>
        <w:t xml:space="preserve"> facilitator made a difference.</w:t>
      </w:r>
    </w:p>
    <w:p w14:paraId="40401ED4" w14:textId="673A7132" w:rsidR="00ED0701" w:rsidRPr="00873E26" w:rsidRDefault="00ED0701" w:rsidP="00873E26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What barriers do you perceive in implementing digital social prescribing for psychosocial needs in older adults, such as digital access issues or impacts on your workload?</w:t>
      </w:r>
    </w:p>
    <w:p w14:paraId="76EB7D49" w14:textId="033CFFA5" w:rsidR="00ED0701" w:rsidRPr="00ED0701" w:rsidRDefault="00CF2A1D" w:rsidP="0049501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Probes:</w:t>
      </w:r>
      <w:r w:rsidRPr="00ED0701">
        <w:rPr>
          <w:rFonts w:ascii="Times New Roman" w:hAnsi="Times New Roman" w:cs="Times New Roman"/>
          <w:sz w:val="24"/>
        </w:rPr>
        <w:t xml:space="preserve"> How might factors such as patients' digital literacy, technology availability, or privacy concerns play a role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Are there any barriers related to the healthcare system or cultural context in Yiwu, China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What difficulties have you noted in older adults' technology adoption, such as interface design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ow do workload or reimbursement issues interplay with these factor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Can you provide an ex</w:t>
      </w:r>
      <w:r>
        <w:rPr>
          <w:rFonts w:ascii="Times New Roman" w:hAnsi="Times New Roman" w:cs="Times New Roman"/>
          <w:sz w:val="24"/>
        </w:rPr>
        <w:t>ample of a practical barrier?</w:t>
      </w:r>
    </w:p>
    <w:p w14:paraId="4332444B" w14:textId="46D8ABFC" w:rsidR="00ED0701" w:rsidRPr="00873E26" w:rsidRDefault="00CF2A1D" w:rsidP="00873E26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How do you think these barriers can be overcome to make digital social prescribing more feasible?</w:t>
      </w:r>
    </w:p>
    <w:p w14:paraId="7A72C4F0" w14:textId="13FFE5C8" w:rsidR="00ED0701" w:rsidRPr="00ED0701" w:rsidRDefault="00CF2A1D" w:rsidP="0049501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Probes:</w:t>
      </w:r>
      <w:r w:rsidRPr="00ED0701">
        <w:rPr>
          <w:rFonts w:ascii="Times New Roman" w:hAnsi="Times New Roman" w:cs="Times New Roman"/>
          <w:sz w:val="24"/>
        </w:rPr>
        <w:t xml:space="preserve"> What strategies or support (e.g., training for GPs or patient education) would help address issues such as digital divide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Do you have any recommendations for improving digital tools specifically for geriatric patient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What role could collaborations with tech developers play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ave you encountered any successful strategies from your colleagues or training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ow might policy changes support these solutions?</w:t>
      </w:r>
    </w:p>
    <w:p w14:paraId="5AC1541D" w14:textId="63E1F8BC" w:rsidR="00ED0701" w:rsidRPr="00873E26" w:rsidRDefault="00CF2A1D" w:rsidP="00873E26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How do you envision the integration of digital social prescribing tools into routine care for older patients facing psychosocial challenges?</w:t>
      </w:r>
    </w:p>
    <w:p w14:paraId="45C4B267" w14:textId="12FEB732" w:rsidR="00ED0701" w:rsidRPr="00ED0701" w:rsidRDefault="00CF2A1D" w:rsidP="0049501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Probes:</w:t>
      </w:r>
      <w:r w:rsidRPr="00ED0701">
        <w:rPr>
          <w:rFonts w:ascii="Times New Roman" w:hAnsi="Times New Roman" w:cs="Times New Roman"/>
          <w:sz w:val="24"/>
        </w:rPr>
        <w:t xml:space="preserve"> What steps would be involved in referring a patient to an app or an online platform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ow might this fit into your current workflow, and what workflow changes are needed for seamless referral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ow might you measure success after the implementation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Please provide more information regarding the potential challenges in daily integration.</w:t>
      </w:r>
    </w:p>
    <w:p w14:paraId="25FCF967" w14:textId="5964D078" w:rsidR="00ED0701" w:rsidRPr="00873E26" w:rsidRDefault="00CF2A1D" w:rsidP="00873E26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873E26">
        <w:rPr>
          <w:rFonts w:ascii="Times New Roman" w:hAnsi="Times New Roman" w:cs="Times New Roman"/>
          <w:b/>
          <w:sz w:val="24"/>
        </w:rPr>
        <w:t>Based on your views, what improvements or changes would you recommend enhancing the adoption and effectiveness of digital social prescribing in geriatric care?</w:t>
      </w:r>
    </w:p>
    <w:p w14:paraId="74F8B20A" w14:textId="14451900" w:rsidR="00ED0701" w:rsidRDefault="00CF2A1D" w:rsidP="0049501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D0701">
        <w:rPr>
          <w:rFonts w:ascii="Times New Roman" w:hAnsi="Times New Roman" w:cs="Times New Roman"/>
          <w:b/>
          <w:sz w:val="24"/>
        </w:rPr>
        <w:t>Probes:</w:t>
      </w:r>
      <w:r w:rsidRPr="00ED0701">
        <w:rPr>
          <w:rFonts w:ascii="Times New Roman" w:hAnsi="Times New Roman" w:cs="Times New Roman"/>
          <w:sz w:val="24"/>
        </w:rPr>
        <w:t xml:space="preserve"> Are there any specific features you would like to see in these tool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ow can policymakers or developers support GPs in this area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What features, such as user-friendly interfaces for low-literacy users, would you prioritize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How can policy support from health authorities facilitate this process?</w:t>
      </w:r>
      <w:r w:rsidR="00ED0701" w:rsidRPr="00ED0701">
        <w:rPr>
          <w:rFonts w:ascii="Times New Roman" w:hAnsi="Times New Roman" w:cs="Times New Roman"/>
          <w:sz w:val="24"/>
        </w:rPr>
        <w:t xml:space="preserve"> </w:t>
      </w:r>
      <w:r w:rsidRPr="00ED0701">
        <w:rPr>
          <w:rFonts w:ascii="Times New Roman" w:hAnsi="Times New Roman" w:cs="Times New Roman"/>
          <w:sz w:val="24"/>
        </w:rPr>
        <w:t>Which training formats would be most effective for you?</w:t>
      </w:r>
    </w:p>
    <w:p w14:paraId="03117954" w14:textId="77777777" w:rsidR="00BB3F80" w:rsidRDefault="00BB3F80" w:rsidP="00EA7AF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sectPr w:rsidR="00BB3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33031"/>
    <w:multiLevelType w:val="hybridMultilevel"/>
    <w:tmpl w:val="E8023B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B07E31"/>
    <w:multiLevelType w:val="hybridMultilevel"/>
    <w:tmpl w:val="C1FA0B2E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09202F80"/>
    <w:multiLevelType w:val="hybridMultilevel"/>
    <w:tmpl w:val="F488B09C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>
    <w:nsid w:val="0F8C1921"/>
    <w:multiLevelType w:val="hybridMultilevel"/>
    <w:tmpl w:val="59E652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7B23E8"/>
    <w:multiLevelType w:val="hybridMultilevel"/>
    <w:tmpl w:val="61B868FE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E84E79"/>
    <w:multiLevelType w:val="hybridMultilevel"/>
    <w:tmpl w:val="E9B0C454"/>
    <w:lvl w:ilvl="0" w:tplc="0409000F">
      <w:start w:val="4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3B27044D"/>
    <w:multiLevelType w:val="hybridMultilevel"/>
    <w:tmpl w:val="FDEA86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CEB42EA"/>
    <w:multiLevelType w:val="hybridMultilevel"/>
    <w:tmpl w:val="94BEAB30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>
    <w:nsid w:val="589179DE"/>
    <w:multiLevelType w:val="hybridMultilevel"/>
    <w:tmpl w:val="1FC2C18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C1A08A3"/>
    <w:multiLevelType w:val="hybridMultilevel"/>
    <w:tmpl w:val="117403EC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>
    <w:nsid w:val="5F7263E7"/>
    <w:multiLevelType w:val="hybridMultilevel"/>
    <w:tmpl w:val="56CC484A"/>
    <w:lvl w:ilvl="0" w:tplc="8C2878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8"/>
  </w:num>
  <w:num w:numId="5">
    <w:abstractNumId w:val="1"/>
  </w:num>
  <w:num w:numId="6">
    <w:abstractNumId w:val="9"/>
  </w:num>
  <w:num w:numId="7">
    <w:abstractNumId w:val="2"/>
  </w:num>
  <w:num w:numId="8">
    <w:abstractNumId w:val="7"/>
  </w:num>
  <w:num w:numId="9">
    <w:abstractNumId w:val="10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F7B"/>
    <w:rsid w:val="003E0CBD"/>
    <w:rsid w:val="00495016"/>
    <w:rsid w:val="006C6ED5"/>
    <w:rsid w:val="007F4F7B"/>
    <w:rsid w:val="0081279D"/>
    <w:rsid w:val="00873E26"/>
    <w:rsid w:val="00A52DF6"/>
    <w:rsid w:val="00BB3F80"/>
    <w:rsid w:val="00CF2A1D"/>
    <w:rsid w:val="00EA7AF9"/>
    <w:rsid w:val="00ED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F3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F7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F4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C6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F2A1D"/>
    <w:rPr>
      <w:color w:val="66666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F7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F4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C6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F2A1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6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AFC161-1E2F-466C-9727-51D723CE4A79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eb7342c3-8737-4808-8af1-b950d2e50d24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790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7</cp:revision>
  <dcterms:created xsi:type="dcterms:W3CDTF">2025-11-09T01:08:00Z</dcterms:created>
  <dcterms:modified xsi:type="dcterms:W3CDTF">2025-11-09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1-09T03:17:1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fdfae16-2cc0-4b83-a245-382a90c0afa7</vt:lpwstr>
  </property>
  <property fmtid="{D5CDD505-2E9C-101B-9397-08002B2CF9AE}" pid="7" name="MSIP_Label_defa4170-0d19-0005-0004-bc88714345d2_ActionId">
    <vt:lpwstr>7b54f391-1343-4ff6-822e-70ea12473a45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